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B15A1B">
      <w:pPr>
        <w:rPr>
          <w:rFonts w:hint="eastAsia"/>
        </w:rPr>
      </w:pPr>
      <w:r>
        <w:rPr>
          <w:rFonts w:hint="eastAsia"/>
          <w:b/>
          <w:bCs/>
          <w:lang w:val="en-US" w:eastAsia="zh-CN"/>
        </w:rPr>
        <w:t>Supplemental f</w:t>
      </w:r>
      <w:r>
        <w:rPr>
          <w:rFonts w:hint="eastAsia"/>
          <w:b/>
          <w:bCs/>
        </w:rPr>
        <w:t>igure</w:t>
      </w:r>
      <w:r>
        <w:rPr>
          <w:rFonts w:hint="eastAsia"/>
          <w:b/>
          <w:bCs/>
          <w:lang w:val="en-US" w:eastAsia="zh-CN"/>
        </w:rPr>
        <w:t xml:space="preserve"> 4</w:t>
      </w:r>
      <w:r>
        <w:rPr>
          <w:rFonts w:hint="eastAsia"/>
        </w:rPr>
        <w:t xml:space="preserve">: Ranked contribution of risk factors to the </w:t>
      </w:r>
      <w:r>
        <w:rPr>
          <w:rFonts w:hint="eastAsia"/>
          <w:lang w:val="en-US" w:eastAsia="zh-CN"/>
        </w:rPr>
        <w:t>ASDR</w:t>
      </w:r>
      <w:r>
        <w:rPr>
          <w:rFonts w:hint="eastAsia"/>
        </w:rPr>
        <w:t xml:space="preserve"> of lung cancer </w:t>
      </w:r>
      <w:r>
        <w:rPr>
          <w:rFonts w:hint="eastAsia"/>
          <w:lang w:val="en-US" w:eastAsia="zh-CN"/>
        </w:rPr>
        <w:t xml:space="preserve">among AYAs </w:t>
      </w:r>
      <w:r>
        <w:rPr>
          <w:rFonts w:hint="eastAsia"/>
        </w:rPr>
        <w:t>by region, 20</w:t>
      </w:r>
      <w:r>
        <w:rPr>
          <w:rFonts w:hint="eastAsia"/>
          <w:lang w:val="en-US" w:eastAsia="zh-CN"/>
        </w:rPr>
        <w:t>21</w:t>
      </w:r>
      <w:r>
        <w:rPr>
          <w:rFonts w:hint="eastAsia"/>
        </w:rPr>
        <w:t xml:space="preserve">, for both sexes combined, females, and males </w:t>
      </w:r>
    </w:p>
    <w:tbl>
      <w:tblPr>
        <w:tblStyle w:val="2"/>
        <w:tblW w:w="0" w:type="auto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7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</w:tblGrid>
      <w:tr w14:paraId="48A3C529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7" w:hRule="atLeast"/>
          <w:jc w:val="center"/>
        </w:trPr>
        <w:tc>
          <w:tcPr>
            <w:tcW w:w="55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055BB8">
            <w:pPr>
              <w:tabs>
                <w:tab w:val="right" w:pos="4102"/>
              </w:tabs>
              <w:spacing w:after="0" w:line="240" w:lineRule="auto"/>
              <w:jc w:val="left"/>
              <w:rPr>
                <w:rFonts w:hint="default" w:ascii="Arial" w:hAnsi="Arial" w:eastAsia="Times New Roman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b/>
                <w:bCs/>
                <w:sz w:val="24"/>
                <w:szCs w:val="24"/>
                <w:lang w:val="en-US" w:eastAsia="zh-CN"/>
              </w:rPr>
              <w:t>DALYs</w:t>
            </w:r>
          </w:p>
          <w:p w14:paraId="059E4AE8">
            <w:pPr>
              <w:spacing w:after="0" w:line="240" w:lineRule="auto"/>
              <w:jc w:val="left"/>
              <w:rPr>
                <w:rFonts w:hint="eastAsia" w:eastAsia="Times New Roman"/>
                <w:b/>
                <w:bCs/>
                <w:sz w:val="16"/>
                <w:szCs w:val="16"/>
                <w:lang w:val="en-US" w:eastAsia="zh-CN"/>
              </w:rPr>
            </w:pPr>
          </w:p>
          <w:p w14:paraId="2C76F301">
            <w:pPr>
              <w:spacing w:after="0" w:line="240" w:lineRule="auto"/>
              <w:jc w:val="left"/>
              <w:rPr>
                <w:rFonts w:hint="eastAsia" w:eastAsia="Times New Roman"/>
                <w:b/>
                <w:bCs/>
                <w:sz w:val="16"/>
                <w:szCs w:val="16"/>
                <w:lang w:val="en-US" w:eastAsia="zh-CN"/>
              </w:rPr>
            </w:pPr>
          </w:p>
          <w:p w14:paraId="616CF3CB">
            <w:pPr>
              <w:spacing w:after="0" w:line="240" w:lineRule="auto"/>
              <w:jc w:val="left"/>
              <w:rPr>
                <w:rFonts w:hint="eastAsia" w:eastAsia="Times New Roman"/>
                <w:b/>
                <w:bCs/>
                <w:sz w:val="16"/>
                <w:szCs w:val="16"/>
                <w:lang w:val="en-US" w:eastAsia="zh-CN"/>
              </w:rPr>
            </w:pPr>
          </w:p>
          <w:p w14:paraId="12F2330F">
            <w:pPr>
              <w:spacing w:after="0" w:line="240" w:lineRule="auto"/>
              <w:jc w:val="left"/>
              <w:rPr>
                <w:rFonts w:hint="eastAsia" w:eastAsia="Times New Roman"/>
                <w:b/>
                <w:bCs/>
                <w:sz w:val="16"/>
                <w:szCs w:val="16"/>
                <w:lang w:val="en-US" w:eastAsia="zh-CN"/>
              </w:rPr>
            </w:pPr>
          </w:p>
          <w:p w14:paraId="2CBB3BC0">
            <w:pPr>
              <w:spacing w:after="0" w:line="240" w:lineRule="auto"/>
              <w:jc w:val="left"/>
              <w:rPr>
                <w:rFonts w:hint="eastAsia" w:eastAsia="Times New Roman"/>
                <w:b/>
                <w:bCs/>
                <w:sz w:val="16"/>
                <w:szCs w:val="16"/>
                <w:lang w:val="en-US" w:eastAsia="zh-CN"/>
              </w:rPr>
            </w:pPr>
          </w:p>
          <w:p w14:paraId="222246B6">
            <w:pPr>
              <w:spacing w:after="0" w:line="240" w:lineRule="auto"/>
              <w:jc w:val="left"/>
              <w:rPr>
                <w:rFonts w:hint="eastAsia" w:eastAsia="Times New Roman"/>
                <w:b/>
                <w:bCs/>
                <w:sz w:val="16"/>
                <w:szCs w:val="16"/>
                <w:lang w:val="en-US" w:eastAsia="zh-CN"/>
              </w:rPr>
            </w:pPr>
          </w:p>
          <w:p w14:paraId="74F270A8">
            <w:pPr>
              <w:spacing w:after="0" w:line="240" w:lineRule="auto"/>
              <w:jc w:val="left"/>
              <w:rPr>
                <w:rFonts w:hint="eastAsia" w:eastAsia="Times New Roman"/>
                <w:b/>
                <w:bCs/>
                <w:sz w:val="16"/>
                <w:szCs w:val="16"/>
                <w:lang w:val="en-US" w:eastAsia="zh-CN"/>
              </w:rPr>
            </w:pPr>
          </w:p>
          <w:p w14:paraId="0CB73277">
            <w:pPr>
              <w:spacing w:after="0" w:line="240" w:lineRule="auto"/>
              <w:jc w:val="left"/>
              <w:rPr>
                <w:rFonts w:hint="default" w:eastAsia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b/>
                <w:bCs/>
                <w:sz w:val="24"/>
                <w:szCs w:val="24"/>
                <w:lang w:val="en-US" w:eastAsia="zh-CN"/>
              </w:rPr>
              <w:t>Both sexes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7D090C61">
            <w:pPr>
              <w:spacing w:after="0" w:line="240" w:lineRule="auto"/>
              <w:jc w:val="left"/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</w:pPr>
          </w:p>
          <w:p w14:paraId="6676012A">
            <w:pPr>
              <w:spacing w:after="0" w:line="240" w:lineRule="auto"/>
              <w:jc w:val="left"/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Global</w:t>
            </w:r>
          </w:p>
          <w:p w14:paraId="6767590A">
            <w:pPr>
              <w:spacing w:after="0" w:line="240" w:lineRule="auto"/>
              <w:jc w:val="left"/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1F1D618C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Low SDI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5B49D5AE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Low-middle SDI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54ACBA5D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Middle SDI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4F9996D1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High-middle SDI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3CBFDA0C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High SDI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0252C0B8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Central Asia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7450958C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Central Europe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0B836DD2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Eastern Europe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4A2EF3E6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Australasia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291B425B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High-income Asia Pacific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62C9D508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High-income North America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6EBCBF59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Southern Latin America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1E871B22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Western Europe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069A5B75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Andean Latin America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44799997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Caribbean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01654396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Central Latin America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3F705982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Tropical Latin America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5FC866F8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North Africa and Middle East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4789E655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South Asia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768F7CEE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East Asia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2328FFE1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eania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0BF35E65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Southeast Asia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38FF384B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Central sub-Saharan Africa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020F4E28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Eastern sub-Saharan Africa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017037FF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Southern sub-Saharan Africa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bottom"/>
          </w:tcPr>
          <w:p w14:paraId="7C8DBFC7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Western sub-Saharan Africa</w:t>
            </w:r>
          </w:p>
        </w:tc>
      </w:tr>
      <w:tr w14:paraId="2851E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577" w:type="dxa"/>
            <w:tcBorders>
              <w:top w:val="single" w:color="auto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CF48D8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beryllium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4400E9A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5C57F9C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1D69D38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037CA54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044CD80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23AC7EF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3AB8D4D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740CAEA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759BB3C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6438B1A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234D377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7C22AB5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75F3FB7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376ED20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6DFE4FB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6AE4BBE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27A1589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77F6AA6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79A2D09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75DFD20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530F5C5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39B3D09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4F6F6C2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6543E61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3F0BF5E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11BBEE8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70919A4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</w:tr>
      <w:tr w14:paraId="313CC1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F8E3D3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cadmium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3D5F11B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613DC37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33C2F52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431C25C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2293B43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2D30A79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053EF9F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2F59F96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5298691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19026D7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337D067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450BF7F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38481E0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4F96BCC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3C8B1C7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453BB37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089E7A2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31DB937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1DA5F54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0210750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0552BA9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7B7A2A2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008A8AA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5B4AE92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75F8E7B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4001426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1B6FE78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</w:tr>
      <w:tr w14:paraId="146F6C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51252D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asbestos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2CA80C4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0F45937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3BA0C08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22D4820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31D3B0D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7A81CAA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3060774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19CEC39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7EA6520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0BE2631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5F7B449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2E68905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1D34AE9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36FF9FA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4E1A4D2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345398B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675636E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4C137DC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7B025DD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0D4B370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1E2887A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3201B0D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245AF81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20712FC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48E0AFF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750EC16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6B9B2EA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</w:tr>
      <w:tr w14:paraId="51F066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627091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chromium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7A25271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04424A6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70921D8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34BC86D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737949E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012A926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6A84AD3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27421BC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541978B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25CB222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7C2EF9A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4EC55A3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3F525B7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5B7AFB6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6D12A3E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17AD96E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556E8DB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191C841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7D9FD29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61A5D69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28C0DAA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5E9412D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66320B6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6249B9A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3F0E914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CC1"/>
            <w:noWrap/>
            <w:vAlign w:val="center"/>
          </w:tcPr>
          <w:p w14:paraId="600F25C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2CFBBDA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</w:tr>
      <w:tr w14:paraId="0B7A25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1119C0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polycyclic aromatic hydrocarbons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6F6F386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77D36F8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58FB358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090E004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44AE5D7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2654CEE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11BA1DF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7E805FB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1C9642E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3F954E6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0B4BD5D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3ACEC28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7DAD393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4FD53A2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05F69EF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748107B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265337F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45AB40D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175FB1C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191374C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56F72BE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05DD5B3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2FDB21C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5788D2B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37DD8AF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2AF3E2E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20E0267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</w:tr>
      <w:tr w14:paraId="4D0FC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37419E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nickel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40DA9AC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4886E21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10F407E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4981A86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1DF1B1B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1F41EF7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70035EA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389FA4C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13F2657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7AE1549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511A9DE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72D57D7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14FBE73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3DFC0A2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45AFD0C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283AA05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7BC712B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4DAD635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0AF9ECC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5154755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0BF20E1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7F622A1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7684501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1B07882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309FCE6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414F352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0970C70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</w:tr>
      <w:tr w14:paraId="1294CE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EAE5EB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arsenic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1B0BA2D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3807504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52AD012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7173602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4FC5E21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0B9A5A7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44F3051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03A3027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4EBE975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33D34ED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752F689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04FC50C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354A23B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290BA3C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0B4C39C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26608E1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5936387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0F3697A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74C15D6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7FC0486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188FD4A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00A6920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08096FB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401E4EA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2DF05AA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2A1EDBA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2277691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</w:tr>
      <w:tr w14:paraId="3139C1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303413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High fasting plasma glucose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53A7D82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0F9C2E3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38B943D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4F420F4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1174D5F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71B022E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2B58503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381A903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31B24A0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3DB8073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4A90F76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7E20D5F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6132AC0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4287BA6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1603B85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78A2DCA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1904B2A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4D1BAB5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0021337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6B33092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227CAAD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149AFFD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278D4FD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265785D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479F690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7F65A19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7BD2AFC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</w:tr>
      <w:tr w14:paraId="521E72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645485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diesel engine exhaust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4883F75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09538094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5BE5D86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20198AF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0084CF82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3B5AEFE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492C307C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799A336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3A5D65D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2BDDFDA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4F2E13A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584604F2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16BE1A57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6D0D201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5931830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342B0884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4955F8E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53A55DD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4706DAB1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3207EAD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126B094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72922782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614D0DFD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31A4233D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1173F99C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0C116B21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75ECBC4B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</w:tr>
      <w:tr w14:paraId="6C66DD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63011D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silica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3EDDFE4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6A8692AD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4E43B2D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1D81BF8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1EC5E8B4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72501A7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1FC436A7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08CC8589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3D15EC8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28372EA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77770CE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3A2E3A2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5E91EDDC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09D444AC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2D029EB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4691792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73415802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01A69F67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72E3513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768B2882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0872697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7E503119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43BC746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6C9DB131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01005CE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417A3C7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60C4536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</w:tr>
      <w:tr w14:paraId="2F13B3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24295D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Residential radon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705EB6E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28552AE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17099F4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539F2DA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3F4B98A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76A8007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73FE50CB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703CDFD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2DAD4E7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609462E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0DF9BE0C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51E85A8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08141AE4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01821C6C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2865925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03CA2C54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6EA2F48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6C0294B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5739206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512C17D9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0A58E47D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57E6D37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733B075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6ABD66A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3009777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5278B3E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24E23FE2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</w:tr>
      <w:tr w14:paraId="7F6505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CB7496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Diet low in fruits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7B258D8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6A96799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73762BE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3A1BAD27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29D97711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3C27B3A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2938052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79EFAE77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344AFC59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013E4CE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6320AF3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029BB8E4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24138ABC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7E334E17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0FBA05D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5F64463C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378C3169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1166B952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2687E6F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11AD070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608E8D0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6F53499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6EDE6D8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6E685E81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43D9571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6FC6710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7B186047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</w:tr>
      <w:tr w14:paraId="55DC1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E3CA20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Secondhand smoke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5285490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6C1D7BB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0F65D734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0D20190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5BB5EA8B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098080B4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2150533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3932150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69EA117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07B0CA0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05F7B58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12EAB85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1ECC828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18B88E3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479AEF0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46C185DC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20686C1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04FD0854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09D5F3CB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31CD755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1144DEB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1F466FF4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7B5B3E79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5E64256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135AA2CD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1E653F1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05349EA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</w:tr>
      <w:tr w14:paraId="24FBD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8E4301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Household air pollution from solid fuels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2CE4014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2F89B90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color w:val="FFFFFF" w:themeColor="background1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170E498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0970971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064FA99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3ADCF11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0C1420A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0BBDBAB1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2827BF2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7F49459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006DF95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22580E5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491BF8F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2064623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737DC659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6DC6B7C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321F683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50139F3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370F441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693CA76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6457885C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2B94154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color w:val="FFFFFF" w:themeColor="background1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6FBCB41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1E909CE4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47A8047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color w:val="FFFFFF" w:themeColor="background1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3F85D081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2EF1FFC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color w:val="FFFFFF" w:themeColor="background1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</w:tr>
      <w:tr w14:paraId="344DA2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2F9A5A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Ambient particulate matter pollution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59166851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0166038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3F13C7F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0F32D5C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03EDBDED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01F47E7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0939D8E2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1F914C7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6038701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57612C5C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1006F7C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1F17854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7C90614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37E15D7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1F6E20E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463E7DE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0417F96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345BF18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78851E7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5594399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358993D9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6B8E0CA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42E7E58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7C6D1C2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1A66BB5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2A52B57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3315DB8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</w:tr>
      <w:tr w14:paraId="5E2653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7951B9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Smoking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5AADCC31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133889E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6D51A97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2A9A57AD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03B1361D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40C3F58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1144F56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367E076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7D376DC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color w:val="FFFFFF" w:themeColor="background1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35DCFDC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color w:val="FFFFFF" w:themeColor="background1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6C902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52D8B37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2D58B5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3151F80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0D5BBA0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color w:val="FFFFFF" w:themeColor="background1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0D1631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73E5F1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6203F4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65BECD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676CBFF9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color w:val="FFFFFF" w:themeColor="background1"/>
                <w:sz w:val="20"/>
                <w:szCs w:val="20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5361768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28337B9C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color w:val="FFFFFF" w:themeColor="background1"/>
                <w:sz w:val="20"/>
                <w:szCs w:val="20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66D6F19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70BB124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46F8F242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48C914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48D00701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color w:val="FFFFFF" w:themeColor="background1"/>
                <w:sz w:val="20"/>
                <w:szCs w:val="20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</w:tr>
      <w:tr w14:paraId="2E275C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833" w:type="dxa"/>
            <w:gridSpan w:val="28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9633B0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eastAsia="Times New Roman" w:cs="Arial"/>
                <w:b/>
                <w:bCs/>
                <w:sz w:val="24"/>
                <w:szCs w:val="24"/>
                <w:lang w:val="en-US" w:eastAsia="zh-CN"/>
              </w:rPr>
              <w:t>Females</w:t>
            </w:r>
          </w:p>
        </w:tc>
      </w:tr>
      <w:tr w14:paraId="6EB1A1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578AB8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beryllium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06FCCEC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47ADD1B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029720D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78B3A41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0E5D861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1FD01C0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00BE282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7905BD8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45452EE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6E3ED57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7CC3138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500A9CD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2BCE019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455AA69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2CFA024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5F521C0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699A468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58B67DC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02908A7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10EB0CB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0A2E024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24301B5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15E9904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0206655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7038B0B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7405096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187C10F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</w:tr>
      <w:tr w14:paraId="210EFC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167307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asbestos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285E578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6ACC42C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65A087D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15BC0A1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6FCC5BB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396F39B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7F67A03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3754864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0298835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19DC566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7174856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0671541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04A66F1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1594345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627F9AA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71EAEB2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31EBD5C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4AC06DF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7B5A95A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71D1E7B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6788AF7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1686B27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76B12C1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583D5A3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689B03A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29CD41E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258C26A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</w:tr>
      <w:tr w14:paraId="2A0B2E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B5DB23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cadmium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12E8B25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4969143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3DC07A6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09B900F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1D7D80C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161C53A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0432AAD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2C96576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6C35379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0E023AA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7793803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6D494E2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5448288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699E60D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69C8958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49E0A5E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4FEDB46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0F7E967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00337B4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5E069ED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3DA4563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0358E10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78F017C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1C45772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6C1ED45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67309D0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073F17E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</w:tr>
      <w:tr w14:paraId="2FAEF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DD7872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chromium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1AAB497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294AB84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76FDBC9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1112806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6F043AA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45B6D71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0BD48B9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18AC8A1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08B623F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2467024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2CDDE94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4F200CE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089E799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5BC0E18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1B0ADB1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573D57B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6BB74DF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3A4995B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3AA2C5B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01A33C0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141A1B5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1103857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6FFD534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289AB00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0AA6296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36FFA2C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4F6F239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</w:tr>
      <w:tr w14:paraId="5C261A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E2C920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polycyclic aromatic hydrocarbons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237B143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6535EEB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3893C0E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0C5C887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663C356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3881084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7839843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0AC0020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71F5D0D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4DC553E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48D3512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03CB515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2103C64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783D206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5EA92BE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477E989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6CB7E18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6482F0B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4ED1AAE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268A5FC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297CA81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13E4EED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5AE2D6B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17DE968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65DE0F2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1EC06CD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2987081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</w:tr>
      <w:tr w14:paraId="1E64A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9CD963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nickel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5C995C6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368177A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1241F0D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3E5C050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2530D96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600D984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0F432D9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5945810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3ED4970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012A686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49C5B9C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592AE14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0B0B752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0EC0E53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04997C8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36D5A10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3863941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06BCA3E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740EC14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50E520F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4157529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3459A54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4180740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6F9E260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66BC134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1765726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371CFFE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</w:tr>
      <w:tr w14:paraId="126C26E7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461BAB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arsenic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4893A2E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5A882D5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32DF2DF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2751DCF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6D0FF8F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4FCF7DC2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5753422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6003979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66B4D5B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1D3A62DB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1864A92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73A2B71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49CDCD64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4F51EAD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2C2C548C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17A12E4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0D5BCBD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08E2043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4F01436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536F36C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5E8FF1A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578A2FD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1FE4FFF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44B0E64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46B528F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67F87E6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0F9DD8A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</w:tr>
      <w:tr w14:paraId="059D11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AD13AA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High fasting plasma glucose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3B427722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5D4A11B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193A906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36C11312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190FD661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72615AE7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307713A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04F4E1C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71B4924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68F611A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031341B1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4A221C3B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21DF1271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70C191B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1B8BAF0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5EA487BC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18A53B8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5E1852EB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5BAC3004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6BE3C44B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6BED055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2E383B6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6442448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6C141CC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763E335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7F94B7D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3E60B731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</w:tr>
      <w:tr w14:paraId="670D8FCF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2A5397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diesel engine exhaust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60BB74E7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62BC860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67BC558B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78D48471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29551489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564EFF1B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1D2E037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2CCA443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6F49158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1916347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59ADF369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013B3DF9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20BCB35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1AD749EB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076DAFE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1A64192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760EF51B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343D847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117FE80C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280C2EF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1A65DED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399A2C8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6207C6D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69CAC7FC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6A69418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58C9EC1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5AA40F4D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</w:tr>
      <w:tr w14:paraId="350115AB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0D1C48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silica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1D052EB2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7E6E8427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46618ED9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4CA944E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76D629A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267747D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1AD6912B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4D7D59A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6680ECF9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0662A05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0837158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4BDB467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727A9D3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49B0C657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25DD4EA9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1D55219C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7ABE4C9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1EE0FC9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4B0EF84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3D55E6FB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44F6E6C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332AD11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25410F4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4CD2AB7B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6DA0DD2C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7E4F4FBC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3229C97D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</w:tr>
      <w:tr w14:paraId="28B961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47DEA2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Residential radon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27DD9B72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7CCAA729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023C0B0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5953C96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7B589F5D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37870E11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392B7BED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7894CD97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162C4F6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6EDC06F7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6C8017CB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7719B484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1E20375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0DD9110D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7A41248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4B8C8D27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1839805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0096E742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367C1BBB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6ECAD4A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3254BD54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3927899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3203D73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1E00A9F1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5E063D0B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59F8F09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040D0FE2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</w:tr>
      <w:tr w14:paraId="5B306A95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F3E5F8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Diet low in fruits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66CF455D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360E36B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4BE1F08D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095D833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5AEB49B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23E4509D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4B0F8F3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07AB0881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5291C1A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67F00B4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2A8F9BF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16BCA844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5746963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1D3142CD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7289A15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0DC4C8F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0AE468F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32E51BFB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43AF8B71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3399F432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332B85D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5786DA5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38D6D06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5F8F52B4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62AE43D1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6621A17C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6AF3313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</w:tr>
      <w:tr w14:paraId="04BEA888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E61B4C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Smoking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29380E27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41F7F447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43D8C3E2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2E9BA3B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369439D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70862C3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334C2F6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51B89634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486929F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1B37EFFC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0058C969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5A2611B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687D4E32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3D836F1D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54732E8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10F2923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3A9B793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13CB364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4292884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5CFDCB7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3808DCA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0559681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6F741FB2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0A8AF30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537E8AA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30102A61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7E47EAC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</w:tr>
      <w:tr w14:paraId="08B02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87A811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Household air pollution from solid fuels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45DEB7B4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4C940AA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330FE33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23CCC0B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08A9F22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70F2A55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09D0FF8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2F8ECEA4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3911815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13E500F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559BCCB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75EFD80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01CBB33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676EF45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3525A45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4D35DB1D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123862B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33DC59E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5A256D6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06E4937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3F0955FD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31265D8B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0F5C92D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30999E8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38B141C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14BFD143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755C2B6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</w:tr>
      <w:tr w14:paraId="06ABFB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83AE37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Secondhand smoke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708BB4F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49591D0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34B960B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77E038E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33B8DB7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52DBA49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4BE6CBE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19D802E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3529A82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3D0B5CB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6995BCE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7824066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0CB9B7E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5B8E064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23A0D11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3DFBA8F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6F25D3B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2C58B12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20A89D18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0E7CB58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27F06BCB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5E01EB7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550076C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13A88CC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1321648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2D7639B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1FB189C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</w:tr>
      <w:tr w14:paraId="6134E385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26E762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Ambient particulate matter pollution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08B1AF0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2239725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76C0124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7BB9D75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2B8D61F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0000298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1C8A096C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4869713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2F921B3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0E6770B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4B029D8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7CBFBB3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625F0D1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77598CA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1889711F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6FBB60E9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13578B4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612FF5E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3E977961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612C59B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6B56255D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67BA9BF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052BCE8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229934C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682EE9B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43C7BE4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4771E83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</w:tr>
      <w:tr w14:paraId="2BC5A6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833" w:type="dxa"/>
            <w:gridSpan w:val="28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4E0ABD">
            <w:pPr>
              <w:spacing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hint="eastAsia" w:ascii="Arial" w:hAnsi="Arial" w:eastAsia="Times New Roman" w:cs="Arial"/>
                <w:b/>
                <w:bCs/>
                <w:sz w:val="24"/>
                <w:szCs w:val="24"/>
                <w:lang w:val="en-US" w:eastAsia="zh-CN"/>
              </w:rPr>
              <w:t>Males</w:t>
            </w:r>
          </w:p>
        </w:tc>
      </w:tr>
      <w:tr w14:paraId="27DD4A2D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CF92B1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beryllium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0E95921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3A09BE2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74ABD64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4EF249A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1C893E5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0BEE15F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1C78D83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5D956AB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08D2383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4A54441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0EDFC41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1EAA298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65E10AD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497178C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113BA2D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081FD36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1AD0D1F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3897D80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0A75BEA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5534499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07EB7BF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2EA3310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4F99E8F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2867D47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722298E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633964B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5BDF7DF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</w:tr>
      <w:tr w14:paraId="61739E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CA681D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cadmium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2F905D2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517E9BF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66FB7E7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77E392E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14D9B5D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281EFC8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2A33511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1BEF7A2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25050D6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68E30E1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296DB3A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4EB939D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0C7D092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6004AAA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47C97A3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127F226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59FA791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46F7B64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5BDC4F1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4ADFCA7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24638D1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5CB9BED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4444B34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4A3DCF6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1FE3B88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0271393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5973E74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</w:tr>
      <w:tr w14:paraId="32E01C2E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15C8D8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chromium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4C37732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203E52A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3670A01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5417A96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722ADC3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177A660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6E51AFA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09DAEF8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518874C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4315F17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424AB1A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321FF21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0240CFF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2080C3A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16CAE15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2E60CE7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59A1D18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08088F4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45F3CC6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2E49623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2562D45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424A8BE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3817D26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783577B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314D935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2DF699F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0F5C166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</w:tr>
      <w:tr w14:paraId="1398307F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734576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asbestos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5734AFB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092581D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1BCB8C5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5614F28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2EF10B0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5319129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6CCCB6C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6E4B8A6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1713532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5A4FC02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006D802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69571C7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79C7D88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39E1536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31E967E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1652B04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4C68667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037A7B6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464A844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2F9B68E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56E219C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583818E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465DCFB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3766B5"/>
            <w:noWrap/>
            <w:vAlign w:val="center"/>
          </w:tcPr>
          <w:p w14:paraId="4CB7F72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2F22FB1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3A14BCC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5457F83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</w:tr>
      <w:tr w14:paraId="60FFBCE0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B9E97C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polycyclic aromatic hydrocarbons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4784447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7491948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22CF49C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359BC66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54400A0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1A50839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2A05DCF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212E6F6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03EB550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6B601E2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6023AF2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44FECDF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26C675B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2F4E7AD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598FF84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7DAC0A3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41D6DC7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6E69630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34EC4F3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38488D4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0575B40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52CB053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54E31E4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606E87C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7D8E3CE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7166863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45ED406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</w:tr>
      <w:tr w14:paraId="7D6FA6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0AD815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arsenic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42B48C1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6EF1070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3C8BC2D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3CBCADA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0AF604B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4704F0A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67809B7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0DC5063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4B576B4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288334D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11194F2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1DA37FF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649F281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4C3E46A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1993D6B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0473A74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18B6948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4CF9A94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3D105AD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25BA24B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465B8F7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58D5E9E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6530C62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2ECA037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0F921F0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288B667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0D7114B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</w:tr>
      <w:tr w14:paraId="53832B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74D4C5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nickel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742C7BF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6681617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5A17E04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6FD785F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6C93620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7AD61F5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07824CE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3C5DEC5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5F6CD30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36ABD5C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734E677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64F3266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6B2DC3B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045CDCC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2944AFE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56FA7D7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39A4463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55331E5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3A293B1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4F60991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5BB3DA7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773B5C9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3496324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28734B5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079B206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7BED2FD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6FB0524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</w:tr>
      <w:tr w14:paraId="2637D11C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3B6294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High fasting plasma glucose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658D6CFA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4ADD135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5580874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3282BA0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1C2EC63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68308D7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69982EB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6781CF3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031D3A4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1501767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737AC90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54A5DEC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79C736C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607D739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5EF054E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131EA3A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059277F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31C00ED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0D871FB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518018B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4EE6B2F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53EE6BC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40A454E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4D9ECD4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2EBF00D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40CEBD0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552316E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</w:tr>
      <w:tr w14:paraId="425BAB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F33567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diesel engine exhaust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17098877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7EC6DED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18FAE65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610E4C1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0BEFEFD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7A8003C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497E80B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0643F68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EE6EE"/>
            <w:noWrap/>
            <w:vAlign w:val="center"/>
          </w:tcPr>
          <w:p w14:paraId="390F7DF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5D2"/>
            <w:noWrap/>
            <w:vAlign w:val="center"/>
          </w:tcPr>
          <w:p w14:paraId="097F8CD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5D5E0F0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4AA08C5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7008153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6F3F6"/>
            <w:noWrap/>
            <w:vAlign w:val="center"/>
          </w:tcPr>
          <w:p w14:paraId="49D0508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12FD909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6708C78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520271F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1FDF9AC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520430D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3FEEE20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5998A02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651A5DC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2488976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0D08B03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43997C6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3C9D00F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43DE03C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</w:tr>
      <w:tr w14:paraId="5F73E2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CECDCB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Occupational exposure to silica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2B5FA300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081BF36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539EA3A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277D633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0A932C3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6D69144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375C3B0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1146E87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486A1C7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669F722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6D82E39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64EA97B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1986DC7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13C6351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60FE0E7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4C57506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60F77E5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07A07C3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7FA51B6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376EC6D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55DEF70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72579A3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0BA0BC9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5811A67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5ABFC32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304856D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59AD20D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</w:tr>
      <w:tr w14:paraId="2026BB77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9BC0AD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Residential radon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02766EAE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2E34195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56F698D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18C494F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3DB81C0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29965CF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480A997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47D5EDA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7CA8639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2311A59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3E32183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2F15230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5D35245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603C584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5F40F97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6AB0D33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53B9B59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4C5A093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6973D51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1DC425F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1DD428B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056FFDD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2BB000A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7ECB94C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2F19B08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7CB4895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67D6E84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</w:tr>
      <w:tr w14:paraId="50DE3354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BAECEF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Secondhand smoke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431482D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24190AA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0C6A5E3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1344A46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25F5EFD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59DCC3C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1316EDD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3694A8D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1A3A397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5BDEAAD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57EA03D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40BC6CD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4C47847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56E1E7A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58E3390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4A059D8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1BD857B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7B988C3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36DB433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5E6658A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0599792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30A8BA7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35C86B3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0BA621E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40D438C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6F24EF3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141DA74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</w:tr>
      <w:tr w14:paraId="3247D653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22E173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Diet low in fruits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56CF3766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00D58BD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0983A93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490F5F0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39863F8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340A5F5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4C9B55B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28862B7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77A4CB6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447A523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6BEF079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316E426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466ABCF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14BCF10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20137DE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6722C61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0B150BF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1A3295B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2E4C3E7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6C95D12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B875"/>
            <w:noWrap/>
            <w:vAlign w:val="center"/>
          </w:tcPr>
          <w:p w14:paraId="26EF188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61E929E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6D1A006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4941C5A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4BEA859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2B17D5F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16E2046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</w:tr>
      <w:tr w14:paraId="126FA034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35CD9D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Household air pollution from solid fuels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280EEBD9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4D698E8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10DC14E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7A3C085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4482E50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4D8BC0"/>
            <w:noWrap/>
            <w:vAlign w:val="center"/>
          </w:tcPr>
          <w:p w14:paraId="21CE71A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0851A07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4F2F901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89D0E1"/>
            <w:noWrap/>
            <w:vAlign w:val="center"/>
          </w:tcPr>
          <w:p w14:paraId="7DFA35C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760E50E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374BD50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42669E6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67B2D1"/>
            <w:noWrap/>
            <w:vAlign w:val="center"/>
          </w:tcPr>
          <w:p w14:paraId="5527510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243D9F"/>
            <w:noWrap/>
            <w:vAlign w:val="center"/>
          </w:tcPr>
          <w:p w14:paraId="35745D5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2069CF6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100031C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50C8DF1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F3B1"/>
            <w:noWrap/>
            <w:vAlign w:val="center"/>
          </w:tcPr>
          <w:p w14:paraId="688DE2E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DDC92"/>
            <w:noWrap/>
            <w:vAlign w:val="center"/>
          </w:tcPr>
          <w:p w14:paraId="5A9F48B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6296319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0E7628F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630A99C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67CB5E7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3552F7B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0C67C5A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340FF59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5969762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</w:tr>
      <w:tr w14:paraId="09D80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201070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Ambient particulate matter pollution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60B39C17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77FE657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51BDF04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1C20B1C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312EF7B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4CCD102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23144B0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0F55C6E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0DC30D9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0D044EF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56849F2F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7B8CC58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71854B0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7A810D6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674E077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53A261B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1D03983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589A712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15C5B71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616D378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7E1BC38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945F"/>
            <w:noWrap/>
            <w:vAlign w:val="center"/>
          </w:tcPr>
          <w:p w14:paraId="7525AC7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1B73E66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682F42FA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C704C"/>
            <w:noWrap/>
            <w:vAlign w:val="center"/>
          </w:tcPr>
          <w:p w14:paraId="7891138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0E9D1E8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674A866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</w:tr>
      <w:tr w14:paraId="07606CE2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55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2EF1F1">
            <w:pPr>
              <w:spacing w:after="0" w:line="240" w:lineRule="auto"/>
              <w:jc w:val="left"/>
              <w:rPr>
                <w:rFonts w:hint="default" w:ascii="Arial" w:hAnsi="Arial" w:eastAsia="Times New Roman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 w:val="0"/>
                <w:bCs w:val="0"/>
                <w:sz w:val="20"/>
                <w:szCs w:val="20"/>
              </w:rPr>
              <w:t>Smoking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0BB8B6A4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46163D6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5A1054A0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6111200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65FF746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3EDA6ADC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154B952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4D83E2C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1CCA09E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0BF73108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072C285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000F6C5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3F72046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344304F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181E112D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51847D4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30F0D41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3CB4688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76DAA35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4BBA672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52E467D6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552BB5E7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48ACF411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3F2A6CE5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85137"/>
            <w:noWrap/>
            <w:vAlign w:val="center"/>
          </w:tcPr>
          <w:p w14:paraId="528F82A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C232E"/>
            <w:noWrap/>
            <w:vAlign w:val="center"/>
          </w:tcPr>
          <w:p w14:paraId="49B21FF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322D"/>
            <w:noWrap/>
            <w:vAlign w:val="center"/>
          </w:tcPr>
          <w:p w14:paraId="2B64A58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</w:tr>
    </w:tbl>
    <w:p w14:paraId="4F8DFB5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Notes: </w:t>
      </w:r>
      <w:r>
        <w:rPr>
          <w:rFonts w:hint="eastAsia"/>
          <w:b w:val="0"/>
          <w:bCs w:val="0"/>
        </w:rPr>
        <w:t>Risk factors are ranked from 1 (leading risk factor for</w:t>
      </w:r>
      <w:r>
        <w:rPr>
          <w:rFonts w:hint="eastAsia"/>
          <w:b w:val="0"/>
          <w:bCs w:val="0"/>
          <w:lang w:val="en-US" w:eastAsia="zh-CN"/>
        </w:rPr>
        <w:t xml:space="preserve"> ASDR</w:t>
      </w:r>
      <w:r>
        <w:rPr>
          <w:rFonts w:hint="eastAsia"/>
          <w:b w:val="0"/>
          <w:bCs w:val="0"/>
        </w:rPr>
        <w:t xml:space="preserve">; dark red) to 16 (lowest risk factor for </w:t>
      </w:r>
      <w:r>
        <w:rPr>
          <w:rFonts w:hint="eastAsia"/>
          <w:b w:val="0"/>
          <w:bCs w:val="0"/>
          <w:lang w:val="en-US" w:eastAsia="zh-CN"/>
        </w:rPr>
        <w:t>ASDR</w:t>
      </w:r>
      <w:r>
        <w:rPr>
          <w:rFonts w:hint="eastAsia"/>
          <w:b w:val="0"/>
          <w:bCs w:val="0"/>
        </w:rPr>
        <w:t>; dark blue).</w:t>
      </w:r>
      <w:r>
        <w:rPr>
          <w:rFonts w:hint="eastAsia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lang w:val="en-US" w:eastAsia="zh-CN"/>
        </w:rPr>
        <w:t>AYAs, a</w:t>
      </w:r>
      <w:r>
        <w:rPr>
          <w:rFonts w:hint="default" w:ascii="Times New Roman" w:hAnsi="Times New Roman" w:cs="Times New Roman"/>
          <w:lang w:val="en-US" w:eastAsia="zh-CN"/>
        </w:rPr>
        <w:t>dolescents and young adults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bookmarkStart w:id="0" w:name="OLE_LINK232"/>
      <w:r>
        <w:rPr>
          <w:rFonts w:hint="eastAsia" w:cs="Times New Roman"/>
          <w:lang w:val="en-US" w:eastAsia="zh-CN"/>
        </w:rPr>
        <w:t>ASDR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/>
        </w:rPr>
        <w:t xml:space="preserve">age-standardized </w:t>
      </w:r>
      <w:r>
        <w:rPr>
          <w:rFonts w:hint="eastAsia"/>
          <w:lang w:val="en-US" w:eastAsia="zh-CN"/>
        </w:rPr>
        <w:t>DALYs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</w:rPr>
        <w:t>rate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bookmarkEnd w:id="0"/>
      <w:r>
        <w:rPr>
          <w:rFonts w:hint="eastAsia" w:ascii="Times New Roman" w:hAnsi="Times New Roman" w:cs="Times New Roman"/>
          <w:lang w:val="en-US" w:eastAsia="zh-CN"/>
        </w:rPr>
        <w:t>DALYs, disability-adjusted life-years</w:t>
      </w:r>
      <w:r>
        <w:rPr>
          <w:rFonts w:hint="eastAsia" w:cs="Times New Roman"/>
          <w:lang w:val="en-US" w:eastAsia="zh-CN"/>
        </w:rPr>
        <w:t xml:space="preserve">; </w:t>
      </w:r>
      <w:r>
        <w:rPr>
          <w:rFonts w:hint="eastAsia" w:cs="Times New Roman"/>
        </w:rPr>
        <w:t>SDI</w:t>
      </w:r>
      <w:r>
        <w:rPr>
          <w:rFonts w:hint="eastAsia" w:cs="Times New Roman"/>
          <w:lang w:val="en-US" w:eastAsia="zh-CN"/>
        </w:rPr>
        <w:t>, s</w:t>
      </w:r>
      <w:r>
        <w:rPr>
          <w:rFonts w:hint="eastAsia" w:cs="Times New Roman"/>
        </w:rPr>
        <w:t>ocio-demographic index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551CED0A">
      <w:bookmarkStart w:id="1" w:name="_GoBack"/>
      <w:bookmarkEnd w:id="1"/>
    </w:p>
    <w:sectPr>
      <w:pgSz w:w="23811" w:h="24480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BhMzJmZWY4NzMxYTBiYTdiMGRlYjFhNTA4NDc4MTgifQ=="/>
  </w:docVars>
  <w:rsids>
    <w:rsidRoot w:val="70FA1D1D"/>
    <w:rsid w:val="02D50DC8"/>
    <w:rsid w:val="049A5E25"/>
    <w:rsid w:val="04A942BA"/>
    <w:rsid w:val="05B11678"/>
    <w:rsid w:val="05EC0902"/>
    <w:rsid w:val="06B55198"/>
    <w:rsid w:val="074B78AB"/>
    <w:rsid w:val="0756117C"/>
    <w:rsid w:val="08B82D1E"/>
    <w:rsid w:val="0A486323"/>
    <w:rsid w:val="0A8F3782"/>
    <w:rsid w:val="0BB43C70"/>
    <w:rsid w:val="0C474AE1"/>
    <w:rsid w:val="0D002EE5"/>
    <w:rsid w:val="0F6239E3"/>
    <w:rsid w:val="153656F6"/>
    <w:rsid w:val="15A5287C"/>
    <w:rsid w:val="15FF1F8C"/>
    <w:rsid w:val="179901BE"/>
    <w:rsid w:val="17A32DEB"/>
    <w:rsid w:val="17E05DED"/>
    <w:rsid w:val="186407CC"/>
    <w:rsid w:val="1C316C17"/>
    <w:rsid w:val="1CA613B3"/>
    <w:rsid w:val="1DBB0E8E"/>
    <w:rsid w:val="1E85324A"/>
    <w:rsid w:val="1ECE4BF1"/>
    <w:rsid w:val="1F1A7E37"/>
    <w:rsid w:val="25533DC0"/>
    <w:rsid w:val="26395046"/>
    <w:rsid w:val="27A6670B"/>
    <w:rsid w:val="28A6273B"/>
    <w:rsid w:val="2A0E3246"/>
    <w:rsid w:val="2B326508"/>
    <w:rsid w:val="2B3B360F"/>
    <w:rsid w:val="2C5A5D16"/>
    <w:rsid w:val="2D99286E"/>
    <w:rsid w:val="2E1A575D"/>
    <w:rsid w:val="2E4C78E1"/>
    <w:rsid w:val="2E8928E3"/>
    <w:rsid w:val="2FEA73B1"/>
    <w:rsid w:val="30A6152A"/>
    <w:rsid w:val="326A5F0A"/>
    <w:rsid w:val="33437504"/>
    <w:rsid w:val="359027A9"/>
    <w:rsid w:val="36BF3346"/>
    <w:rsid w:val="37BA3B0D"/>
    <w:rsid w:val="390C65EA"/>
    <w:rsid w:val="3BB54D17"/>
    <w:rsid w:val="3DA74B34"/>
    <w:rsid w:val="3DA9101D"/>
    <w:rsid w:val="3F2A77CA"/>
    <w:rsid w:val="42204EB5"/>
    <w:rsid w:val="4303280C"/>
    <w:rsid w:val="43454BD3"/>
    <w:rsid w:val="456B28EB"/>
    <w:rsid w:val="46130FB8"/>
    <w:rsid w:val="461E795D"/>
    <w:rsid w:val="475A2C17"/>
    <w:rsid w:val="4B15132F"/>
    <w:rsid w:val="4C7B1665"/>
    <w:rsid w:val="4EA50C1B"/>
    <w:rsid w:val="4ED96B17"/>
    <w:rsid w:val="4EEE4370"/>
    <w:rsid w:val="50C01D3C"/>
    <w:rsid w:val="521C7446"/>
    <w:rsid w:val="530323B4"/>
    <w:rsid w:val="532760A3"/>
    <w:rsid w:val="53E43F94"/>
    <w:rsid w:val="543547EF"/>
    <w:rsid w:val="547E7F44"/>
    <w:rsid w:val="552F7491"/>
    <w:rsid w:val="56350AD7"/>
    <w:rsid w:val="56F73FDE"/>
    <w:rsid w:val="57790E97"/>
    <w:rsid w:val="58A6617D"/>
    <w:rsid w:val="58D97E3F"/>
    <w:rsid w:val="5A897643"/>
    <w:rsid w:val="5F2B6F1B"/>
    <w:rsid w:val="5F893C41"/>
    <w:rsid w:val="60121E89"/>
    <w:rsid w:val="60A2320D"/>
    <w:rsid w:val="61B431F8"/>
    <w:rsid w:val="627961EF"/>
    <w:rsid w:val="633B16F7"/>
    <w:rsid w:val="63666773"/>
    <w:rsid w:val="67784CC7"/>
    <w:rsid w:val="681677C2"/>
    <w:rsid w:val="6817628E"/>
    <w:rsid w:val="6BC56001"/>
    <w:rsid w:val="6C382C77"/>
    <w:rsid w:val="70FA1D1D"/>
    <w:rsid w:val="71BC7EA6"/>
    <w:rsid w:val="73683E42"/>
    <w:rsid w:val="73FC0A2E"/>
    <w:rsid w:val="76426BCC"/>
    <w:rsid w:val="77CA50CB"/>
    <w:rsid w:val="79D33FDF"/>
    <w:rsid w:val="7B0F7299"/>
    <w:rsid w:val="7B767318"/>
    <w:rsid w:val="7DD00F61"/>
    <w:rsid w:val="7E543940"/>
    <w:rsid w:val="7E7E09BD"/>
    <w:rsid w:val="7E9957F7"/>
    <w:rsid w:val="7EB03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  <w:jc w:val="both"/>
    </w:pPr>
    <w:rPr>
      <w:rFonts w:ascii="Times New Roman" w:hAnsi="Times New Roman" w:cs="Times New Roman" w:eastAsiaTheme="minorEastAsia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01</Words>
  <Characters>3853</Characters>
  <Lines>0</Lines>
  <Paragraphs>0</Paragraphs>
  <TotalTime>0</TotalTime>
  <ScaleCrop>false</ScaleCrop>
  <LinksUpToDate>false</LinksUpToDate>
  <CharactersWithSpaces>407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02:04:00Z</dcterms:created>
  <dc:creator>拒否柴</dc:creator>
  <cp:lastModifiedBy>拒否柴</cp:lastModifiedBy>
  <cp:lastPrinted>2024-07-11T02:35:00Z</cp:lastPrinted>
  <dcterms:modified xsi:type="dcterms:W3CDTF">2024-07-26T05:32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067093F481714835AE8EF0913FA954EC_11</vt:lpwstr>
  </property>
</Properties>
</file>